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EB4" w:rsidRPr="00203C5D" w:rsidRDefault="00203C5D">
      <w:pPr>
        <w:rPr>
          <w:lang w:val="en-US"/>
        </w:rPr>
      </w:pPr>
      <w:r w:rsidRPr="00203C5D">
        <w:rPr>
          <w:lang w:val="en-US"/>
        </w:rPr>
        <w:t>Additional file 1: Items per type of coaching</w:t>
      </w:r>
    </w:p>
    <w:tbl>
      <w:tblPr>
        <w:tblStyle w:val="Tabelraster"/>
        <w:tblW w:w="0" w:type="auto"/>
        <w:tblLook w:val="04A0"/>
      </w:tblPr>
      <w:tblGrid>
        <w:gridCol w:w="2943"/>
        <w:gridCol w:w="6269"/>
      </w:tblGrid>
      <w:tr w:rsidR="00203C5D" w:rsidTr="00203C5D">
        <w:tc>
          <w:tcPr>
            <w:tcW w:w="2943" w:type="dxa"/>
          </w:tcPr>
          <w:p w:rsidR="00203C5D" w:rsidRDefault="00203C5D">
            <w:pPr>
              <w:rPr>
                <w:lang w:val="en-US"/>
              </w:rPr>
            </w:pPr>
            <w:r>
              <w:rPr>
                <w:lang w:val="en-US"/>
              </w:rPr>
              <w:t>Autonomy supportive</w:t>
            </w:r>
          </w:p>
        </w:tc>
        <w:tc>
          <w:tcPr>
            <w:tcW w:w="6269" w:type="dxa"/>
          </w:tcPr>
          <w:p w:rsidR="00203C5D" w:rsidRDefault="00203C5D" w:rsidP="00203C5D">
            <w:pPr>
              <w:rPr>
                <w:lang w:val="en-US"/>
              </w:rPr>
            </w:pPr>
            <w:r w:rsidRPr="00203C5D">
              <w:rPr>
                <w:lang w:val="en-US"/>
              </w:rPr>
              <w:t xml:space="preserve">The LSC </w:t>
            </w:r>
          </w:p>
          <w:p w:rsidR="00203C5D" w:rsidRP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 w:rsidRPr="00203C5D">
              <w:rPr>
                <w:lang w:val="en-US"/>
              </w:rPr>
              <w:t xml:space="preserve">made me realize that participating in the </w:t>
            </w:r>
            <w:proofErr w:type="spellStart"/>
            <w:r w:rsidRPr="00203C5D">
              <w:rPr>
                <w:lang w:val="en-US"/>
              </w:rPr>
              <w:t>BeweegKuur</w:t>
            </w:r>
            <w:proofErr w:type="spellEnd"/>
            <w:r w:rsidRPr="00203C5D">
              <w:rPr>
                <w:lang w:val="en-US"/>
              </w:rPr>
              <w:t xml:space="preserve"> is important for me</w:t>
            </w:r>
          </w:p>
          <w:p w:rsid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made me aware that my level of physical activity is low</w:t>
            </w:r>
          </w:p>
          <w:p w:rsid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made me realize that my overweight is related to my lifestyle</w:t>
            </w:r>
          </w:p>
          <w:p w:rsid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 xml:space="preserve">made me see the importance of the </w:t>
            </w:r>
            <w:proofErr w:type="spellStart"/>
            <w:r>
              <w:rPr>
                <w:lang w:val="en-US"/>
              </w:rPr>
              <w:t>BeweegKuur</w:t>
            </w:r>
            <w:proofErr w:type="spellEnd"/>
            <w:r>
              <w:rPr>
                <w:lang w:val="en-US"/>
              </w:rPr>
              <w:t xml:space="preserve"> which made me decide to participate</w:t>
            </w:r>
          </w:p>
          <w:p w:rsid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clearly informed me what participation means</w:t>
            </w:r>
          </w:p>
          <w:p w:rsid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took me very serious in our conversations</w:t>
            </w:r>
          </w:p>
          <w:p w:rsidR="00203C5D" w:rsidRPr="00203C5D" w:rsidRDefault="00203C5D" w:rsidP="00203C5D">
            <w:pPr>
              <w:ind w:left="99"/>
              <w:rPr>
                <w:lang w:val="en-US"/>
              </w:rPr>
            </w:pPr>
            <w:r w:rsidRPr="00203C5D">
              <w:rPr>
                <w:lang w:val="en-US"/>
              </w:rPr>
              <w:t xml:space="preserve">My conversations with the LSC have taken away all my doubts about participating in the </w:t>
            </w:r>
            <w:proofErr w:type="spellStart"/>
            <w:r w:rsidRPr="00203C5D">
              <w:rPr>
                <w:lang w:val="en-US"/>
              </w:rPr>
              <w:t>BeweegKuur</w:t>
            </w:r>
            <w:proofErr w:type="spellEnd"/>
          </w:p>
        </w:tc>
      </w:tr>
      <w:tr w:rsidR="00203C5D" w:rsidTr="00203C5D">
        <w:tc>
          <w:tcPr>
            <w:tcW w:w="2943" w:type="dxa"/>
          </w:tcPr>
          <w:p w:rsidR="00203C5D" w:rsidRDefault="00203C5D">
            <w:pPr>
              <w:rPr>
                <w:lang w:val="en-US"/>
              </w:rPr>
            </w:pPr>
            <w:r>
              <w:rPr>
                <w:lang w:val="en-US"/>
              </w:rPr>
              <w:t>Controlled</w:t>
            </w:r>
          </w:p>
        </w:tc>
        <w:tc>
          <w:tcPr>
            <w:tcW w:w="6269" w:type="dxa"/>
          </w:tcPr>
          <w:p w:rsidR="003C2F69" w:rsidRPr="003C2F69" w:rsidRDefault="00203C5D" w:rsidP="003C2F69">
            <w:pPr>
              <w:rPr>
                <w:lang w:val="en-US"/>
              </w:rPr>
            </w:pPr>
            <w:r w:rsidRPr="003C2F69">
              <w:rPr>
                <w:lang w:val="en-US"/>
              </w:rPr>
              <w:t xml:space="preserve">The LSC </w:t>
            </w:r>
          </w:p>
          <w:p w:rsid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 xml:space="preserve">decided for me to participate in the </w:t>
            </w:r>
            <w:proofErr w:type="spellStart"/>
            <w:r>
              <w:rPr>
                <w:lang w:val="en-US"/>
              </w:rPr>
              <w:t>BeweegKuur</w:t>
            </w:r>
            <w:proofErr w:type="spellEnd"/>
          </w:p>
          <w:p w:rsidR="00203C5D" w:rsidRPr="00203C5D" w:rsidRDefault="00203C5D" w:rsidP="00203C5D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hardly listened to me during our conversations</w:t>
            </w:r>
          </w:p>
        </w:tc>
      </w:tr>
      <w:tr w:rsidR="00203C5D" w:rsidTr="00203C5D">
        <w:tc>
          <w:tcPr>
            <w:tcW w:w="2943" w:type="dxa"/>
          </w:tcPr>
          <w:p w:rsidR="00203C5D" w:rsidRDefault="00203C5D">
            <w:pPr>
              <w:rPr>
                <w:lang w:val="en-US"/>
              </w:rPr>
            </w:pPr>
            <w:r>
              <w:rPr>
                <w:lang w:val="en-US"/>
              </w:rPr>
              <w:t>Protocol adherent</w:t>
            </w:r>
          </w:p>
        </w:tc>
        <w:tc>
          <w:tcPr>
            <w:tcW w:w="6269" w:type="dxa"/>
          </w:tcPr>
          <w:p w:rsidR="00203C5D" w:rsidRDefault="00203C5D" w:rsidP="003C2F69">
            <w:pPr>
              <w:rPr>
                <w:lang w:val="en-US"/>
              </w:rPr>
            </w:pPr>
            <w:r w:rsidRPr="003C2F69">
              <w:rPr>
                <w:lang w:val="en-US"/>
              </w:rPr>
              <w:t>The LSC</w:t>
            </w:r>
          </w:p>
          <w:p w:rsidR="003C2F69" w:rsidRDefault="003C2F69" w:rsidP="003C2F69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 xml:space="preserve">performed body measurements (BMI, waist </w:t>
            </w:r>
            <w:proofErr w:type="spellStart"/>
            <w:r>
              <w:rPr>
                <w:lang w:val="en-US"/>
              </w:rPr>
              <w:t>circumferemce</w:t>
            </w:r>
            <w:proofErr w:type="spellEnd"/>
            <w:r>
              <w:rPr>
                <w:lang w:val="en-US"/>
              </w:rPr>
              <w:t>)</w:t>
            </w:r>
          </w:p>
          <w:p w:rsidR="003C2F69" w:rsidRDefault="003C2F69" w:rsidP="003C2F69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assessed my level of physical activity</w:t>
            </w:r>
          </w:p>
          <w:p w:rsidR="003C2F69" w:rsidRDefault="003C2F69" w:rsidP="003C2F69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referred me to the dietician</w:t>
            </w:r>
          </w:p>
          <w:p w:rsidR="003C2F69" w:rsidRDefault="003C2F69" w:rsidP="003C2F69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assessed my psychological well being</w:t>
            </w:r>
          </w:p>
          <w:p w:rsidR="003C2F69" w:rsidRDefault="003C2F69" w:rsidP="003C2F69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measured my blood values</w:t>
            </w:r>
          </w:p>
          <w:p w:rsidR="003C2F69" w:rsidRPr="003C2F69" w:rsidRDefault="003C2F69" w:rsidP="003C2F69">
            <w:pPr>
              <w:pStyle w:val="Lijstalinea"/>
              <w:numPr>
                <w:ilvl w:val="0"/>
                <w:numId w:val="2"/>
              </w:numPr>
              <w:ind w:left="459"/>
              <w:rPr>
                <w:lang w:val="en-US"/>
              </w:rPr>
            </w:pPr>
            <w:r>
              <w:rPr>
                <w:lang w:val="en-US"/>
              </w:rPr>
              <w:t>referred me to the physical therapist</w:t>
            </w:r>
          </w:p>
        </w:tc>
      </w:tr>
    </w:tbl>
    <w:p w:rsidR="00203C5D" w:rsidRPr="00203C5D" w:rsidRDefault="00203C5D">
      <w:pPr>
        <w:rPr>
          <w:lang w:val="en-US"/>
        </w:rPr>
      </w:pPr>
    </w:p>
    <w:sectPr w:rsidR="00203C5D" w:rsidRPr="00203C5D" w:rsidSect="00423E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733BA5"/>
    <w:multiLevelType w:val="hybridMultilevel"/>
    <w:tmpl w:val="0062E818"/>
    <w:lvl w:ilvl="0" w:tplc="4C0280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CD487E"/>
    <w:multiLevelType w:val="hybridMultilevel"/>
    <w:tmpl w:val="5234F3BC"/>
    <w:lvl w:ilvl="0" w:tplc="A29014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425"/>
  <w:characterSpacingControl w:val="doNotCompress"/>
  <w:compat/>
  <w:rsids>
    <w:rsidRoot w:val="00203C5D"/>
    <w:rsid w:val="000025CB"/>
    <w:rsid w:val="0000678E"/>
    <w:rsid w:val="0002156F"/>
    <w:rsid w:val="000415EE"/>
    <w:rsid w:val="000524D6"/>
    <w:rsid w:val="00066355"/>
    <w:rsid w:val="00072C27"/>
    <w:rsid w:val="00075BDA"/>
    <w:rsid w:val="00086910"/>
    <w:rsid w:val="0009746C"/>
    <w:rsid w:val="000C1673"/>
    <w:rsid w:val="000C2D7B"/>
    <w:rsid w:val="000C39C5"/>
    <w:rsid w:val="000C6B3D"/>
    <w:rsid w:val="000F0357"/>
    <w:rsid w:val="000F1CDA"/>
    <w:rsid w:val="000F2D12"/>
    <w:rsid w:val="00104963"/>
    <w:rsid w:val="00120C85"/>
    <w:rsid w:val="001347DC"/>
    <w:rsid w:val="001349BD"/>
    <w:rsid w:val="00134A8B"/>
    <w:rsid w:val="001362CF"/>
    <w:rsid w:val="0016002C"/>
    <w:rsid w:val="00162063"/>
    <w:rsid w:val="0017123C"/>
    <w:rsid w:val="001806DF"/>
    <w:rsid w:val="00196787"/>
    <w:rsid w:val="00197B23"/>
    <w:rsid w:val="001C5D40"/>
    <w:rsid w:val="00203C5D"/>
    <w:rsid w:val="00224686"/>
    <w:rsid w:val="00224A46"/>
    <w:rsid w:val="002357C9"/>
    <w:rsid w:val="00271DD8"/>
    <w:rsid w:val="00287F4C"/>
    <w:rsid w:val="00297C04"/>
    <w:rsid w:val="002A5709"/>
    <w:rsid w:val="002B2A4C"/>
    <w:rsid w:val="002B6D0C"/>
    <w:rsid w:val="002D568B"/>
    <w:rsid w:val="002D70E9"/>
    <w:rsid w:val="002E301B"/>
    <w:rsid w:val="00302D90"/>
    <w:rsid w:val="00304002"/>
    <w:rsid w:val="003040E5"/>
    <w:rsid w:val="00307CC0"/>
    <w:rsid w:val="00310956"/>
    <w:rsid w:val="00311848"/>
    <w:rsid w:val="003250CB"/>
    <w:rsid w:val="003425DC"/>
    <w:rsid w:val="0035236A"/>
    <w:rsid w:val="00372BF6"/>
    <w:rsid w:val="00377F7C"/>
    <w:rsid w:val="00396582"/>
    <w:rsid w:val="003A7497"/>
    <w:rsid w:val="003B3278"/>
    <w:rsid w:val="003C2F69"/>
    <w:rsid w:val="003F239B"/>
    <w:rsid w:val="003F4240"/>
    <w:rsid w:val="003F5100"/>
    <w:rsid w:val="00410C0F"/>
    <w:rsid w:val="0042097E"/>
    <w:rsid w:val="004218DA"/>
    <w:rsid w:val="00423EB4"/>
    <w:rsid w:val="00460BFA"/>
    <w:rsid w:val="00464F1D"/>
    <w:rsid w:val="00487CF3"/>
    <w:rsid w:val="0049180D"/>
    <w:rsid w:val="004A1FFB"/>
    <w:rsid w:val="004B2C7F"/>
    <w:rsid w:val="004C3981"/>
    <w:rsid w:val="004E1556"/>
    <w:rsid w:val="004F12DC"/>
    <w:rsid w:val="004F794C"/>
    <w:rsid w:val="00502DFE"/>
    <w:rsid w:val="00504F78"/>
    <w:rsid w:val="005202E3"/>
    <w:rsid w:val="0053532C"/>
    <w:rsid w:val="005434A4"/>
    <w:rsid w:val="00546530"/>
    <w:rsid w:val="005505E2"/>
    <w:rsid w:val="005549EF"/>
    <w:rsid w:val="00572C27"/>
    <w:rsid w:val="005833BC"/>
    <w:rsid w:val="00590D02"/>
    <w:rsid w:val="005A206C"/>
    <w:rsid w:val="005D2033"/>
    <w:rsid w:val="005D2504"/>
    <w:rsid w:val="00603EC0"/>
    <w:rsid w:val="00606AB1"/>
    <w:rsid w:val="006114DB"/>
    <w:rsid w:val="00611B38"/>
    <w:rsid w:val="00614688"/>
    <w:rsid w:val="006156C0"/>
    <w:rsid w:val="00615EFB"/>
    <w:rsid w:val="00626E08"/>
    <w:rsid w:val="006416AB"/>
    <w:rsid w:val="0065554C"/>
    <w:rsid w:val="006600FC"/>
    <w:rsid w:val="00660DC7"/>
    <w:rsid w:val="00677FB9"/>
    <w:rsid w:val="006814A8"/>
    <w:rsid w:val="00687DCE"/>
    <w:rsid w:val="0069074A"/>
    <w:rsid w:val="006A0BEC"/>
    <w:rsid w:val="006A7400"/>
    <w:rsid w:val="006B1930"/>
    <w:rsid w:val="006D1F49"/>
    <w:rsid w:val="006F2E1B"/>
    <w:rsid w:val="00704468"/>
    <w:rsid w:val="00712917"/>
    <w:rsid w:val="00720606"/>
    <w:rsid w:val="00731A7F"/>
    <w:rsid w:val="00734EEE"/>
    <w:rsid w:val="00741699"/>
    <w:rsid w:val="007466F9"/>
    <w:rsid w:val="00753506"/>
    <w:rsid w:val="007604ED"/>
    <w:rsid w:val="0078138D"/>
    <w:rsid w:val="00782641"/>
    <w:rsid w:val="0078757C"/>
    <w:rsid w:val="00790BF3"/>
    <w:rsid w:val="007B3848"/>
    <w:rsid w:val="007B687B"/>
    <w:rsid w:val="007D12C9"/>
    <w:rsid w:val="007D3D32"/>
    <w:rsid w:val="007E2312"/>
    <w:rsid w:val="007F35CB"/>
    <w:rsid w:val="008171A2"/>
    <w:rsid w:val="00826096"/>
    <w:rsid w:val="008339A1"/>
    <w:rsid w:val="0083531D"/>
    <w:rsid w:val="00835A73"/>
    <w:rsid w:val="008724B9"/>
    <w:rsid w:val="008748A2"/>
    <w:rsid w:val="008942DA"/>
    <w:rsid w:val="008A00DC"/>
    <w:rsid w:val="008B0A61"/>
    <w:rsid w:val="008C05C1"/>
    <w:rsid w:val="008C416D"/>
    <w:rsid w:val="008C4242"/>
    <w:rsid w:val="008D7E8B"/>
    <w:rsid w:val="008E63E0"/>
    <w:rsid w:val="008F01FD"/>
    <w:rsid w:val="009000E6"/>
    <w:rsid w:val="00906005"/>
    <w:rsid w:val="0091302C"/>
    <w:rsid w:val="00924933"/>
    <w:rsid w:val="00946425"/>
    <w:rsid w:val="00954EB0"/>
    <w:rsid w:val="0097647C"/>
    <w:rsid w:val="009766F0"/>
    <w:rsid w:val="009854AB"/>
    <w:rsid w:val="0099252A"/>
    <w:rsid w:val="009933EA"/>
    <w:rsid w:val="00995595"/>
    <w:rsid w:val="009A5E42"/>
    <w:rsid w:val="009B4C2C"/>
    <w:rsid w:val="009C17AC"/>
    <w:rsid w:val="009C26AD"/>
    <w:rsid w:val="009D5DA9"/>
    <w:rsid w:val="009E5B90"/>
    <w:rsid w:val="00A00A80"/>
    <w:rsid w:val="00A07CB8"/>
    <w:rsid w:val="00A561B4"/>
    <w:rsid w:val="00A562B8"/>
    <w:rsid w:val="00A57349"/>
    <w:rsid w:val="00A63955"/>
    <w:rsid w:val="00A7426B"/>
    <w:rsid w:val="00A82E5B"/>
    <w:rsid w:val="00A90F07"/>
    <w:rsid w:val="00AA1CF9"/>
    <w:rsid w:val="00AC0EE3"/>
    <w:rsid w:val="00AE2CA5"/>
    <w:rsid w:val="00B0167D"/>
    <w:rsid w:val="00B068C5"/>
    <w:rsid w:val="00B1141C"/>
    <w:rsid w:val="00B14F4A"/>
    <w:rsid w:val="00B55BEC"/>
    <w:rsid w:val="00B64494"/>
    <w:rsid w:val="00B7170E"/>
    <w:rsid w:val="00B72F58"/>
    <w:rsid w:val="00B73D30"/>
    <w:rsid w:val="00B8470D"/>
    <w:rsid w:val="00B87DAF"/>
    <w:rsid w:val="00B9680F"/>
    <w:rsid w:val="00BA02DE"/>
    <w:rsid w:val="00BA1511"/>
    <w:rsid w:val="00BA3B9A"/>
    <w:rsid w:val="00BA6A40"/>
    <w:rsid w:val="00BB7C99"/>
    <w:rsid w:val="00BD5AEB"/>
    <w:rsid w:val="00BF1279"/>
    <w:rsid w:val="00BF3FA4"/>
    <w:rsid w:val="00BF4052"/>
    <w:rsid w:val="00BF622F"/>
    <w:rsid w:val="00C0499A"/>
    <w:rsid w:val="00C14D7F"/>
    <w:rsid w:val="00C31168"/>
    <w:rsid w:val="00C43DD4"/>
    <w:rsid w:val="00C47F7F"/>
    <w:rsid w:val="00C60B9A"/>
    <w:rsid w:val="00C730B8"/>
    <w:rsid w:val="00C7622A"/>
    <w:rsid w:val="00C90C7D"/>
    <w:rsid w:val="00C90F25"/>
    <w:rsid w:val="00C91979"/>
    <w:rsid w:val="00C91B03"/>
    <w:rsid w:val="00CA19FD"/>
    <w:rsid w:val="00CA7EF9"/>
    <w:rsid w:val="00CB3B9D"/>
    <w:rsid w:val="00CD4B98"/>
    <w:rsid w:val="00CE0B3A"/>
    <w:rsid w:val="00CE2B83"/>
    <w:rsid w:val="00D14CE6"/>
    <w:rsid w:val="00D35F62"/>
    <w:rsid w:val="00D41BDA"/>
    <w:rsid w:val="00D4786A"/>
    <w:rsid w:val="00D90B04"/>
    <w:rsid w:val="00DA6FAA"/>
    <w:rsid w:val="00DC1779"/>
    <w:rsid w:val="00DC5C77"/>
    <w:rsid w:val="00DC66D2"/>
    <w:rsid w:val="00DD415E"/>
    <w:rsid w:val="00DD4B02"/>
    <w:rsid w:val="00DE631F"/>
    <w:rsid w:val="00E11168"/>
    <w:rsid w:val="00E21848"/>
    <w:rsid w:val="00E23C8F"/>
    <w:rsid w:val="00E30ED7"/>
    <w:rsid w:val="00E37076"/>
    <w:rsid w:val="00E452DE"/>
    <w:rsid w:val="00E47A5D"/>
    <w:rsid w:val="00E732A3"/>
    <w:rsid w:val="00E7367D"/>
    <w:rsid w:val="00ED60FB"/>
    <w:rsid w:val="00EF072E"/>
    <w:rsid w:val="00EF3A8E"/>
    <w:rsid w:val="00EF59DB"/>
    <w:rsid w:val="00F04D6C"/>
    <w:rsid w:val="00F108A0"/>
    <w:rsid w:val="00F135A1"/>
    <w:rsid w:val="00F14E33"/>
    <w:rsid w:val="00F16930"/>
    <w:rsid w:val="00F463A8"/>
    <w:rsid w:val="00F8731F"/>
    <w:rsid w:val="00F94A06"/>
    <w:rsid w:val="00F97F07"/>
    <w:rsid w:val="00FA6A31"/>
    <w:rsid w:val="00FB3797"/>
    <w:rsid w:val="00FC57C4"/>
    <w:rsid w:val="00FC60DE"/>
    <w:rsid w:val="00FC74D2"/>
    <w:rsid w:val="00FC7985"/>
    <w:rsid w:val="00FE60AC"/>
    <w:rsid w:val="00FF08A8"/>
    <w:rsid w:val="00FF3BD5"/>
    <w:rsid w:val="00FF5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3EB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3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203C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1</cp:revision>
  <dcterms:created xsi:type="dcterms:W3CDTF">2014-04-04T10:10:00Z</dcterms:created>
  <dcterms:modified xsi:type="dcterms:W3CDTF">2014-04-04T10:31:00Z</dcterms:modified>
</cp:coreProperties>
</file>